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The primer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7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4140"/>
        <w:gridCol w:w="3708"/>
      </w:tblGrid>
      <w:tr>
        <w:trPr>
          <w:trHeight w:val="360" w:hRule="atLeast"/>
        </w:trPr>
        <w:tc>
          <w:tcPr>
            <w:tcW w:w="9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s for 5’ RACE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soform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 specific primer (GSP, 5'-3')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t primer ( 5'-3')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xw7 α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TCCTTGCTGGGAATCAT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GTTGCTGTTGCTGTTCC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xw7 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ACGTCAGAAAAGGAAGA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GAACCGGCAACAAAACTC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bxw7 γ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TGGGCAATGATGCTAAT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CCCGGTTTTGACATTTT</w:t>
            </w:r>
          </w:p>
        </w:tc>
      </w:tr>
      <w:tr>
        <w:trPr>
          <w:trHeight w:val="360" w:hRule="atLeast"/>
        </w:trPr>
        <w:tc>
          <w:tcPr>
            <w:tcW w:w="9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s for RT-PCR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rward sequences ( 5'-3')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verse Sequences ( 5'-3')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α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ATTCCCAGCAAGGACAG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β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CTGAGGGAGGAATCTGTT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γ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CATTTGGTAGGGGAAGG</w:t>
            </w:r>
          </w:p>
        </w:tc>
        <w:tc>
          <w:tcPr>
            <w:tcW w:w="3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1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AGGAGGAAGGGAACCAAC</w:t>
            </w:r>
          </w:p>
        </w:tc>
        <w:tc>
          <w:tcPr>
            <w:tcW w:w="3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2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TCCCAAACCTGACTGTCC</w:t>
            </w:r>
          </w:p>
        </w:tc>
        <w:tc>
          <w:tcPr>
            <w:tcW w:w="3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-ab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CACCTCCTGGGCTCAAGT</w:t>
            </w:r>
          </w:p>
        </w:tc>
        <w:tc>
          <w:tcPr>
            <w:tcW w:w="3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2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TGGTTCCCTTCCTCCTTC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4R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CACGTCAGAAAAGGAAGA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-ad</w:t>
            </w:r>
          </w:p>
        </w:tc>
        <w:tc>
          <w:tcPr>
            <w:tcW w:w="4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TGAGCCCAGGAGGTGGA</w:t>
            </w:r>
          </w:p>
        </w:tc>
      </w:tr>
      <w:tr>
        <w:trPr>
          <w:trHeight w:val="360" w:hRule="atLeast"/>
        </w:trPr>
        <w:tc>
          <w:tcPr>
            <w:tcW w:w="947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s for detecting mutation and deletion in primary tumors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1F/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GAATCAGGAACTGCTCTCTG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GAGCAATGAAATGAA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2F/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TACATCTGTCCAGCCAC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AACCCTAAGAGTGGCA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3F/ 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ATAGTTAGTGGTTCTGATG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GCACCAGCAGCTTGGT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PDH F/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GTCGGAGTCAACGGATTTG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GATGGCATGGACTGTGGT</w:t>
            </w:r>
          </w:p>
        </w:tc>
      </w:tr>
      <w:tr>
        <w:trPr>
          <w:trHeight w:val="360" w:hRule="atLeast"/>
        </w:trPr>
        <w:tc>
          <w:tcPr>
            <w:tcW w:w="9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s for plasmid constructs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3F/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AAAGCTTAAGCTTGAGTCTCCCAAACCTGACTG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CCATGGCCATGGTTCCAAAAGCCAGCTTGCTAC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3R2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AGAATTCCCATGGTTCCAAAAGCCAGCTTGCTAC</w:t>
            </w:r>
          </w:p>
        </w:tc>
      </w:tr>
      <w:tr>
        <w:trPr>
          <w:trHeight w:val="360" w:hRule="atLeast"/>
        </w:trPr>
        <w:tc>
          <w:tcPr>
            <w:tcW w:w="94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mers for real-time RT-PCR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ucF/ Luc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ACTGCATAAGGCTATGAAGAGA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TTGTATTCAGCCCATATCGTTT</w:t>
            </w:r>
          </w:p>
        </w:tc>
      </w:tr>
      <w:tr>
        <w:trPr>
          <w:trHeight w:val="36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niF/ Reni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GCATCAAGATAAGATCAAAGCA</w:t>
            </w:r>
          </w:p>
        </w:tc>
        <w:tc>
          <w:tcPr>
            <w:tcW w:w="3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TCACCTTTCTCTTTGAATGGT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InternetLink">
    <w:name w:val="Hyperlink"/>
    <w:basedOn w:val="DefaultParagraphFont"/>
    <w:rPr>
      <w:color w:val="003399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ind w:left="900" w:hanging="0"/>
      <w:jc w:val="both"/>
    </w:pPr>
    <w:rPr>
      <w:szCs w:val="20"/>
    </w:rPr>
  </w:style>
  <w:style w:type="paragraph" w:styleId="Tinytext">
    <w:name w:val="tinytext"/>
    <w:basedOn w:val="Normal"/>
    <w:qFormat/>
    <w:pPr>
      <w:spacing w:lineRule="atLeast" w:line="120" w:before="280" w:after="280"/>
    </w:pPr>
    <w:rPr>
      <w:rFonts w:ascii="Verdana" w:hAnsi="Verdana" w:cs="Verdana"/>
      <w:sz w:val="8"/>
      <w:szCs w:val="8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8:13:00Z</dcterms:created>
  <dc:creator>JHMao</dc:creator>
  <dc:description/>
  <dc:language>en-US</dc:language>
  <cp:lastModifiedBy>JHMao</cp:lastModifiedBy>
  <dcterms:modified xsi:type="dcterms:W3CDTF">2012-10-15T18:13:00Z</dcterms:modified>
  <cp:revision>2</cp:revision>
  <dc:subject/>
  <dc:title>Supplementary Materials</dc:title>
</cp:coreProperties>
</file>